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560CF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560CF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BAF76DF" w:rsidR="00D8098C" w:rsidRPr="00131EA9" w:rsidRDefault="00131EA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560CF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560CF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570270C" w:rsidR="00D8098C" w:rsidRPr="00131EA9" w:rsidRDefault="00131EA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5D990A22"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560CF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4D33D69" w:rsidR="00D8098C" w:rsidRPr="00131EA9" w:rsidRDefault="00131EA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560CF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560CF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672FCCB1" w:rsidR="00D8098C" w:rsidRPr="00131EA9" w:rsidRDefault="00131EA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6</w:t>
            </w: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560CF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54896E51" w:rsidR="00D8098C" w:rsidRPr="00131EA9" w:rsidRDefault="00131EA9"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A</w:t>
            </w:r>
          </w:p>
        </w:tc>
        <w:tc>
          <w:tcPr>
            <w:tcW w:w="4320"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560CF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9FD1063" w:rsidR="00D8098C" w:rsidRPr="00131EA9" w:rsidRDefault="00131EA9"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7</w:t>
            </w: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560CF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9B2324A" w:rsidR="00D8098C" w:rsidRPr="00131EA9" w:rsidRDefault="00131EA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8</w:t>
            </w: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560CF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1C8BCA84" w:rsidR="00D8098C" w:rsidRPr="00131EA9" w:rsidRDefault="005A0067"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NA</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560CF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3102EA34" w:rsidR="00D8098C" w:rsidRPr="00131EA9" w:rsidRDefault="005A0067"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16-17</w:t>
            </w: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560CF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47A2B93" w:rsidR="00D8098C" w:rsidRPr="00131EA9" w:rsidRDefault="00131EA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560CF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3F80C5C8" w:rsidR="00D8098C" w:rsidRPr="00131EA9" w:rsidRDefault="00131EA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10</w:t>
            </w: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560CF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010509B" w:rsidR="00D8098C" w:rsidRPr="00131EA9" w:rsidRDefault="00131EA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8</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560CF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7DCF0C2" w:rsidR="00D8098C" w:rsidRPr="00131EA9" w:rsidRDefault="00131EA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8</w:t>
            </w: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560CF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2ABC6FD8" w:rsidR="00D8098C" w:rsidRPr="00131EA9" w:rsidRDefault="00131EA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560CF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2571D58D" w:rsidR="00D8098C" w:rsidRPr="00A1236D" w:rsidRDefault="00131EA9"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NA</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560CF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52A6A277" w:rsidR="00D8098C" w:rsidRPr="00131EA9" w:rsidRDefault="00131EA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r w:rsidR="005A0067">
              <w:rPr>
                <w:rFonts w:eastAsiaTheme="minorEastAsia" w:hint="eastAsia"/>
                <w:sz w:val="18"/>
                <w:szCs w:val="18"/>
                <w:lang w:val="en-GB" w:eastAsia="zh-CN"/>
              </w:rPr>
              <w:t>-10</w:t>
            </w: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560CF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4E566C5" w:rsidR="00D8098C" w:rsidRPr="00491120" w:rsidRDefault="00491120"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9</w:t>
            </w: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560CF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11267001" w:rsidR="00D8098C" w:rsidRPr="00491120" w:rsidRDefault="005A006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560CF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560CF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44BF967" w:rsidR="00D8098C" w:rsidRPr="00491120" w:rsidRDefault="005A006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560CF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60F9DC6B" w:rsidR="00D8098C" w:rsidRPr="00491120" w:rsidRDefault="0049112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560CF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560CF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560CF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5CD68E8D" w:rsidR="00D8098C" w:rsidRPr="00491120" w:rsidRDefault="005A006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560CF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560CF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22989A1A" w:rsidR="00D8098C" w:rsidRPr="00491120" w:rsidRDefault="0049112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560CF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07DF8A2C" w:rsidR="00D8098C" w:rsidRPr="00491120" w:rsidRDefault="00D8098C" w:rsidP="00426603">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r w:rsidR="00491120">
              <w:rPr>
                <w:rFonts w:eastAsiaTheme="minorEastAsia" w:hint="eastAsia"/>
                <w:sz w:val="18"/>
                <w:szCs w:val="18"/>
                <w:lang w:val="en-GB" w:eastAsia="zh-CN"/>
              </w:rPr>
              <w:t xml:space="preserve">                                                                                NA                       </w:t>
            </w:r>
          </w:p>
        </w:tc>
        <w:tc>
          <w:tcPr>
            <w:tcW w:w="720" w:type="dxa"/>
            <w:shd w:val="clear" w:color="auto" w:fill="EEEEEE"/>
          </w:tcPr>
          <w:p w14:paraId="4948EE3D" w14:textId="1FF3E3DF" w:rsidR="00D8098C" w:rsidRPr="00491120" w:rsidRDefault="0049112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lastRenderedPageBreak/>
              <w:t>NA</w:t>
            </w: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560CF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560CF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995EEFF" w:rsidR="00D8098C" w:rsidRPr="00491120" w:rsidRDefault="005A006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560CF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1A03ED4C" w:rsidR="00D8098C" w:rsidRPr="00491120" w:rsidRDefault="005A006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560CF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EBFE670" w:rsidR="00D8098C" w:rsidRPr="00491120" w:rsidRDefault="0049112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560CF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5F8D7DD8" w:rsidR="00D8098C" w:rsidRPr="00491120" w:rsidRDefault="0049112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560CF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560CF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37A7439" w:rsidR="00D8098C" w:rsidRPr="00491120" w:rsidRDefault="0049112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560CF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43F2745" w:rsidR="00D8098C" w:rsidRPr="00491120" w:rsidRDefault="0049112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560CF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560CF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1B8097B" w:rsidR="00D8098C" w:rsidRPr="00491120" w:rsidRDefault="0049112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560CF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37DF5009" w:rsidR="00D8098C" w:rsidRPr="00491120" w:rsidRDefault="0049112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560CF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B568B4D" w:rsidR="00D8098C" w:rsidRPr="00491120" w:rsidRDefault="0049112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sidR="00560CFD">
              <w:rPr>
                <w:rFonts w:eastAsiaTheme="minorEastAsia" w:hint="eastAsia"/>
                <w:sz w:val="18"/>
                <w:szCs w:val="18"/>
                <w:lang w:val="en-GB" w:eastAsia="zh-CN"/>
              </w:rPr>
              <w:t>0-12</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560CF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39441A23" w:rsidR="00D8098C" w:rsidRPr="00491120" w:rsidRDefault="0049112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Pr>
          <w:p w14:paraId="7B882C5B" w14:textId="127A9DA6" w:rsidR="00D8098C" w:rsidRPr="00491120" w:rsidRDefault="00D8098C" w:rsidP="00426603">
            <w:pPr>
              <w:spacing w:beforeLines="40" w:before="96" w:afterLines="40" w:after="96" w:line="24" w:lineRule="atLeast"/>
              <w:rPr>
                <w:rFonts w:eastAsiaTheme="minorEastAsia"/>
                <w:sz w:val="18"/>
                <w:szCs w:val="18"/>
                <w:lang w:val="en-GB" w:eastAsia="zh-CN"/>
              </w:rPr>
            </w:pPr>
          </w:p>
        </w:tc>
      </w:tr>
      <w:tr w:rsidR="00D8098C" w:rsidRPr="00B853C6" w14:paraId="3E7CFBFC" w14:textId="3F99A047" w:rsidTr="00560CF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5F89DEB0" w:rsidR="00D8098C" w:rsidRPr="00491120" w:rsidRDefault="00560CF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12</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560CF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560CF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215D7671" w:rsidR="00D8098C" w:rsidRPr="00491120" w:rsidRDefault="00560CF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12</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560CF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232702EF" w:rsidR="00D8098C" w:rsidRPr="00491120" w:rsidRDefault="00560CF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4-15</w:t>
            </w: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560CF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560CF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57367FF1" w:rsidR="00D8098C" w:rsidRPr="00491120" w:rsidRDefault="00560CF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14</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560CF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BD18499" w:rsidR="00D8098C" w:rsidRPr="00491120" w:rsidRDefault="00560CF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14</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560CF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25E4EC96" w:rsidR="00D8098C" w:rsidRPr="005113C2" w:rsidRDefault="00560CFD" w:rsidP="00426603">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2-14</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560CF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11140EF6" w:rsidR="00D8098C" w:rsidRPr="005113C2" w:rsidRDefault="00560CF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4-15</w:t>
            </w: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560CF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560CF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8D09ADC" w:rsidR="00D8098C" w:rsidRPr="005113C2" w:rsidRDefault="00560CF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5</w:t>
            </w:r>
          </w:p>
        </w:tc>
        <w:tc>
          <w:tcPr>
            <w:tcW w:w="4320" w:type="dxa"/>
            <w:shd w:val="clear" w:color="auto" w:fill="EEEEEE"/>
          </w:tcPr>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560CF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548F101A" w:rsidR="00D8098C" w:rsidRPr="005113C2" w:rsidRDefault="00560CF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8</w:t>
            </w:r>
          </w:p>
        </w:tc>
        <w:tc>
          <w:tcPr>
            <w:tcW w:w="4320"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560CF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CAAF187" w:rsidR="00D8098C" w:rsidRPr="005113C2" w:rsidRDefault="00560CF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5</w:t>
            </w:r>
          </w:p>
        </w:tc>
        <w:tc>
          <w:tcPr>
            <w:tcW w:w="4320" w:type="dxa"/>
            <w:tcBorders>
              <w:bottom w:val="single" w:sz="6" w:space="0" w:color="7F7F7F"/>
            </w:tcBorders>
            <w:shd w:val="clear" w:color="auto" w:fill="EEEEEE"/>
          </w:tcPr>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662245"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EEE78A" w14:textId="77777777" w:rsidR="00E05871" w:rsidRDefault="00E05871">
      <w:pPr>
        <w:spacing w:line="240" w:lineRule="auto"/>
      </w:pPr>
      <w:r>
        <w:separator/>
      </w:r>
    </w:p>
  </w:endnote>
  <w:endnote w:type="continuationSeparator" w:id="0">
    <w:p w14:paraId="3649D181" w14:textId="77777777" w:rsidR="00E05871" w:rsidRDefault="00E058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662245" w:rsidRDefault="00662245" w:rsidP="00A365E5">
    <w:pPr>
      <w:pStyle w:val="a3"/>
      <w:framePr w:wrap="none" w:vAnchor="text" w:hAnchor="margin" w:xAlign="right" w:y="1"/>
      <w:rPr>
        <w:rStyle w:val="a5"/>
      </w:rPr>
    </w:pPr>
  </w:p>
  <w:p w14:paraId="40A0897E" w14:textId="77777777" w:rsidR="00662245" w:rsidRDefault="00662245"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662245"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662245" w:rsidRDefault="00662245"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3B24BD" w14:textId="77777777" w:rsidR="00E05871" w:rsidRDefault="00E05871">
      <w:pPr>
        <w:spacing w:line="240" w:lineRule="auto"/>
      </w:pPr>
      <w:r>
        <w:separator/>
      </w:r>
    </w:p>
  </w:footnote>
  <w:footnote w:type="continuationSeparator" w:id="0">
    <w:p w14:paraId="0CBD55E7" w14:textId="77777777" w:rsidR="00E05871" w:rsidRDefault="00E0587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31EA9"/>
    <w:rsid w:val="001D2A44"/>
    <w:rsid w:val="002663E6"/>
    <w:rsid w:val="003D447D"/>
    <w:rsid w:val="003D47DD"/>
    <w:rsid w:val="00491120"/>
    <w:rsid w:val="004B5CBB"/>
    <w:rsid w:val="004E11D4"/>
    <w:rsid w:val="005113C2"/>
    <w:rsid w:val="00514462"/>
    <w:rsid w:val="00535739"/>
    <w:rsid w:val="005520ED"/>
    <w:rsid w:val="00560CFD"/>
    <w:rsid w:val="00584767"/>
    <w:rsid w:val="005A0067"/>
    <w:rsid w:val="005A0D0D"/>
    <w:rsid w:val="00662245"/>
    <w:rsid w:val="00685D31"/>
    <w:rsid w:val="006912BF"/>
    <w:rsid w:val="006A41D0"/>
    <w:rsid w:val="006B08D5"/>
    <w:rsid w:val="00804498"/>
    <w:rsid w:val="008D42A7"/>
    <w:rsid w:val="00914C56"/>
    <w:rsid w:val="00950729"/>
    <w:rsid w:val="009854A9"/>
    <w:rsid w:val="009E033F"/>
    <w:rsid w:val="00B03B84"/>
    <w:rsid w:val="00BB6328"/>
    <w:rsid w:val="00D45FDB"/>
    <w:rsid w:val="00D65199"/>
    <w:rsid w:val="00D8098C"/>
    <w:rsid w:val="00E05871"/>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8D42A7"/>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8D42A7"/>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162</Words>
  <Characters>6636</Characters>
  <Application>Microsoft Office Word</Application>
  <DocSecurity>0</DocSecurity>
  <Lines>358</Lines>
  <Paragraphs>17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道垒 陈</cp:lastModifiedBy>
  <cp:revision>3</cp:revision>
  <cp:lastPrinted>2021-09-28T07:08:00Z</cp:lastPrinted>
  <dcterms:created xsi:type="dcterms:W3CDTF">2024-06-25T15:13:00Z</dcterms:created>
  <dcterms:modified xsi:type="dcterms:W3CDTF">2024-06-25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339197049ec1d9d69ae17ac03b275f2ec3cc58ee7044156b62c797bdec2ebb24</vt:lpwstr>
  </property>
</Properties>
</file>